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2CC" w:rsidRPr="008272CC" w:rsidRDefault="008272CC" w:rsidP="005004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C92965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an </w:t>
      </w:r>
      <w:r w:rsidRPr="0005237D">
        <w:rPr>
          <w:rFonts w:ascii="Times New Roman" w:hAnsi="Times New Roman" w:cs="Times New Roman"/>
          <w:b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M score assigned to each separate parameter in the histologic synovium evaluation of the three groups (control, MSC-naïve and MSC-primed) at both end-points (two and six months</w:t>
      </w:r>
      <w:r w:rsidR="006F2387">
        <w:rPr>
          <w:rFonts w:ascii="Times New Roman" w:hAnsi="Times New Roman" w:cs="Times New Roman"/>
          <w:sz w:val="24"/>
          <w:szCs w:val="24"/>
          <w:lang w:val="en-US"/>
        </w:rPr>
        <w:t>). In each phase (phase 1, 6 months; phase 2, 2 months), synovium was obtained from: control, n=4 radio-carpal joints; MSC-naïve, n=7 radio-carpal joints; MSC-primed, n=7 radio-carpal joint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2387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ht and dark grey bars </w:t>
      </w:r>
      <w:r w:rsidR="006F2387">
        <w:rPr>
          <w:rFonts w:ascii="Times New Roman" w:hAnsi="Times New Roman" w:cs="Times New Roman"/>
          <w:sz w:val="24"/>
          <w:szCs w:val="24"/>
          <w:lang w:val="en-US"/>
        </w:rPr>
        <w:t xml:space="preserve">indicate two and six months end-poin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pectively. Scores were assigned ranging from 0 to 4, where higher score means higher severity, for the parameters showed in the Supplementary material 2.B: cellular infiltration, vascularization, intimal hyperplasia, subintimal edema and subintimal edem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*= p&lt;0.05; ** = p&lt;0.01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A0D6B" w:rsidRDefault="001478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object w:dxaOrig="8164" w:dyaOrig="64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2pt;height:323.25pt" o:ole="">
            <v:imagedata r:id="rId5" o:title=""/>
          </v:shape>
          <o:OLEObject Type="Embed" ProgID="Prism5.Document" ShapeID="_x0000_i1025" DrawAspect="Content" ObjectID="_1591201107" r:id="rId6"/>
        </w:object>
      </w:r>
    </w:p>
    <w:p w:rsidR="00147813" w:rsidRDefault="001478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164" w:dyaOrig="6407">
          <v:shape id="_x0000_i1026" type="#_x0000_t75" style="width:409.2pt;height:320.35pt" o:ole="">
            <v:imagedata r:id="rId7" o:title=""/>
          </v:shape>
          <o:OLEObject Type="Embed" ProgID="Prism5.Document" ShapeID="_x0000_i1026" DrawAspect="Content" ObjectID="_1591201108" r:id="rId8"/>
        </w:object>
      </w:r>
    </w:p>
    <w:p w:rsidR="00147813" w:rsidRDefault="00147813">
      <w:pPr>
        <w:rPr>
          <w:rFonts w:ascii="Times New Roman" w:hAnsi="Times New Roman" w:cs="Times New Roman"/>
          <w:sz w:val="24"/>
          <w:szCs w:val="24"/>
        </w:rPr>
      </w:pPr>
    </w:p>
    <w:p w:rsidR="00147813" w:rsidRDefault="00147813">
      <w:r>
        <w:object w:dxaOrig="8164" w:dyaOrig="6237">
          <v:shape id="_x0000_i1027" type="#_x0000_t75" style="width:409.2pt;height:311.5pt" o:ole="">
            <v:imagedata r:id="rId9" o:title=""/>
          </v:shape>
          <o:OLEObject Type="Embed" ProgID="Prism5.Document" ShapeID="_x0000_i1027" DrawAspect="Content" ObjectID="_1591201109" r:id="rId10"/>
        </w:object>
      </w:r>
    </w:p>
    <w:p w:rsidR="00147813" w:rsidRDefault="00147813"/>
    <w:p w:rsidR="00D13A7B" w:rsidRDefault="00D13A7B">
      <w:r>
        <w:object w:dxaOrig="8164" w:dyaOrig="6237">
          <v:shape id="_x0000_i1028" type="#_x0000_t75" style="width:409.2pt;height:311.5pt" o:ole="">
            <v:imagedata r:id="rId11" o:title=""/>
          </v:shape>
          <o:OLEObject Type="Embed" ProgID="Prism5.Document" ShapeID="_x0000_i1028" DrawAspect="Content" ObjectID="_1591201110" r:id="rId12"/>
        </w:object>
      </w:r>
    </w:p>
    <w:p w:rsidR="00D13A7B" w:rsidRDefault="00D13A7B"/>
    <w:p w:rsidR="00D13A7B" w:rsidRDefault="00D13A7B">
      <w:r>
        <w:object w:dxaOrig="8164" w:dyaOrig="6804">
          <v:shape id="_x0000_i1029" type="#_x0000_t75" style="width:409.2pt;height:340.9pt" o:ole="">
            <v:imagedata r:id="rId13" o:title=""/>
          </v:shape>
          <o:OLEObject Type="Embed" ProgID="Prism5.Document" ShapeID="_x0000_i1029" DrawAspect="Content" ObjectID="_1591201111" r:id="rId14"/>
        </w:object>
      </w:r>
    </w:p>
    <w:sectPr w:rsidR="00D13A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813"/>
    <w:rsid w:val="00147813"/>
    <w:rsid w:val="002A0D6B"/>
    <w:rsid w:val="004E7BBC"/>
    <w:rsid w:val="005004D1"/>
    <w:rsid w:val="006F2387"/>
    <w:rsid w:val="008272CC"/>
    <w:rsid w:val="00C92965"/>
    <w:rsid w:val="00D1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7</cp:revision>
  <dcterms:created xsi:type="dcterms:W3CDTF">2017-07-11T16:15:00Z</dcterms:created>
  <dcterms:modified xsi:type="dcterms:W3CDTF">2018-06-22T17:32:00Z</dcterms:modified>
</cp:coreProperties>
</file>